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99F" w:rsidRPr="008247D6" w:rsidRDefault="00A1699F" w:rsidP="00A1699F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247D6">
        <w:rPr>
          <w:rFonts w:ascii="Times New Roman" w:hAnsi="Times New Roman" w:cs="Times New Roman" w:hint="eastAsia"/>
          <w:b/>
          <w:sz w:val="24"/>
          <w:szCs w:val="24"/>
        </w:rPr>
        <w:t>Survival in patient</w:t>
      </w:r>
      <w:r>
        <w:rPr>
          <w:rFonts w:ascii="Times New Roman" w:hAnsi="Times New Roman" w:cs="Times New Roman" w:hint="eastAsia"/>
          <w:b/>
          <w:sz w:val="24"/>
          <w:szCs w:val="24"/>
        </w:rPr>
        <w:t>s on hemodialysis: effect of gender</w:t>
      </w:r>
      <w:r w:rsidRPr="008247D6">
        <w:rPr>
          <w:rFonts w:ascii="Times New Roman" w:hAnsi="Times New Roman" w:cs="Times New Roman" w:hint="eastAsia"/>
          <w:b/>
          <w:sz w:val="24"/>
          <w:szCs w:val="24"/>
        </w:rPr>
        <w:t xml:space="preserve"> according to body mass index and creatinine</w:t>
      </w:r>
    </w:p>
    <w:p w:rsidR="00A1699F" w:rsidRPr="00A4619B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699F" w:rsidRPr="005E3DE9" w:rsidRDefault="00A1699F" w:rsidP="00A1699F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>Jeung</w:t>
      </w:r>
      <w:proofErr w:type="spellEnd"/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>-Min Park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>, Jong-</w:t>
      </w:r>
      <w:proofErr w:type="spellStart"/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>Hak</w:t>
      </w:r>
      <w:proofErr w:type="spellEnd"/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Lee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E3DE9">
        <w:rPr>
          <w:rFonts w:ascii="Times New Roman" w:hAnsi="Times New Roman" w:cs="Times New Roman"/>
          <w:kern w:val="0"/>
          <w:sz w:val="24"/>
          <w:szCs w:val="24"/>
        </w:rPr>
        <w:t>Hye</w:t>
      </w:r>
      <w:proofErr w:type="spellEnd"/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 Min Jang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Yeongwoo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Park</w:t>
      </w:r>
      <w:r w:rsidRPr="00D85E6B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>Yon Su Kim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>, Shin-</w:t>
      </w:r>
      <w:proofErr w:type="spellStart"/>
      <w:r w:rsidRPr="005E3DE9">
        <w:rPr>
          <w:rFonts w:ascii="Times New Roman" w:hAnsi="Times New Roman" w:cs="Times New Roman"/>
          <w:kern w:val="0"/>
          <w:sz w:val="24"/>
          <w:szCs w:val="24"/>
        </w:rPr>
        <w:t>Wook</w:t>
      </w:r>
      <w:proofErr w:type="spellEnd"/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 Kang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E3DE9">
        <w:rPr>
          <w:rFonts w:ascii="Times New Roman" w:hAnsi="Times New Roman" w:cs="Times New Roman"/>
          <w:kern w:val="0"/>
          <w:sz w:val="24"/>
          <w:szCs w:val="24"/>
        </w:rPr>
        <w:t>Chul</w:t>
      </w:r>
      <w:proofErr w:type="spellEnd"/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 Woo Yang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>, Nam-Ho Kim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>, Eugene Kwon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>Hyun-Ji Kim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>Ji-</w:t>
      </w:r>
      <w:proofErr w:type="spellStart"/>
      <w:r w:rsidRPr="005E3DE9">
        <w:rPr>
          <w:rFonts w:ascii="Times New Roman" w:hAnsi="Times New Roman" w:cs="Times New Roman"/>
          <w:kern w:val="0"/>
          <w:sz w:val="24"/>
          <w:szCs w:val="24"/>
        </w:rPr>
        <w:t>Eun</w:t>
      </w:r>
      <w:proofErr w:type="spellEnd"/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E3DE9">
        <w:rPr>
          <w:rFonts w:ascii="Times New Roman" w:hAnsi="Times New Roman" w:cs="Times New Roman"/>
          <w:kern w:val="0"/>
          <w:sz w:val="24"/>
          <w:szCs w:val="24"/>
        </w:rPr>
        <w:t>Hee</w:t>
      </w:r>
      <w:proofErr w:type="spellEnd"/>
      <w:r w:rsidRPr="005E3DE9">
        <w:rPr>
          <w:rFonts w:ascii="Times New Roman" w:hAnsi="Times New Roman" w:cs="Times New Roman"/>
          <w:kern w:val="0"/>
          <w:sz w:val="24"/>
          <w:szCs w:val="24"/>
        </w:rPr>
        <w:t>-Yeon Jung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</w:t>
      </w:r>
      <w:r w:rsidRPr="005E3DE9">
        <w:rPr>
          <w:rFonts w:ascii="Times New Roman" w:hAnsi="Times New Roman" w:cs="Times New Roman"/>
          <w:sz w:val="24"/>
          <w:szCs w:val="24"/>
        </w:rPr>
        <w:t>Ji-Young Choi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hAnsi="Times New Roman" w:cs="Times New Roman"/>
          <w:sz w:val="24"/>
          <w:szCs w:val="24"/>
        </w:rPr>
        <w:t xml:space="preserve">, </w:t>
      </w:r>
      <w:r w:rsidRPr="005E3DE9">
        <w:rPr>
          <w:rFonts w:ascii="Times New Roman" w:hAnsi="Times New Roman" w:cs="Times New Roman"/>
          <w:bCs/>
          <w:sz w:val="24"/>
          <w:szCs w:val="24"/>
        </w:rPr>
        <w:t>Sun-</w:t>
      </w:r>
      <w:proofErr w:type="spellStart"/>
      <w:r w:rsidRPr="005E3DE9">
        <w:rPr>
          <w:rFonts w:ascii="Times New Roman" w:hAnsi="Times New Roman" w:cs="Times New Roman"/>
          <w:bCs/>
          <w:sz w:val="24"/>
          <w:szCs w:val="24"/>
        </w:rPr>
        <w:t>Hee</w:t>
      </w:r>
      <w:proofErr w:type="spellEnd"/>
      <w:r w:rsidRPr="005E3DE9">
        <w:rPr>
          <w:rFonts w:ascii="Times New Roman" w:hAnsi="Times New Roman" w:cs="Times New Roman"/>
          <w:bCs/>
          <w:sz w:val="24"/>
          <w:szCs w:val="24"/>
        </w:rPr>
        <w:t xml:space="preserve"> Park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hAnsi="Times New Roman" w:cs="Times New Roman"/>
          <w:bCs/>
          <w:sz w:val="24"/>
          <w:szCs w:val="24"/>
        </w:rPr>
        <w:t>, Chan-Duck Kim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5E3DE9">
        <w:rPr>
          <w:rFonts w:ascii="Times New Roman" w:hAnsi="Times New Roman" w:cs="Times New Roman"/>
          <w:bCs/>
          <w:sz w:val="24"/>
          <w:szCs w:val="24"/>
        </w:rPr>
        <w:t>, Jang-</w:t>
      </w:r>
      <w:proofErr w:type="spellStart"/>
      <w:r w:rsidRPr="005E3DE9">
        <w:rPr>
          <w:rFonts w:ascii="Times New Roman" w:hAnsi="Times New Roman" w:cs="Times New Roman"/>
          <w:bCs/>
          <w:sz w:val="24"/>
          <w:szCs w:val="24"/>
        </w:rPr>
        <w:t>Hee</w:t>
      </w:r>
      <w:proofErr w:type="spellEnd"/>
      <w:r w:rsidRPr="005E3DE9">
        <w:rPr>
          <w:rFonts w:ascii="Times New Roman" w:hAnsi="Times New Roman" w:cs="Times New Roman"/>
          <w:bCs/>
          <w:sz w:val="24"/>
          <w:szCs w:val="24"/>
        </w:rPr>
        <w:t xml:space="preserve"> Cho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</w:t>
      </w:r>
      <w:r w:rsidRPr="00714D8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714D82">
        <w:rPr>
          <w:rFonts w:ascii="Arial" w:hAnsi="Arial" w:cs="Arial"/>
          <w:color w:val="222222"/>
          <w:shd w:val="clear" w:color="auto" w:fill="FFFFFF"/>
          <w:vertAlign w:val="superscript"/>
        </w:rPr>
        <w:t>¶</w:t>
      </w:r>
      <w:r w:rsidRPr="005E3DE9">
        <w:rPr>
          <w:rFonts w:ascii="Times New Roman" w:hAnsi="Times New Roman" w:cs="Times New Roman"/>
          <w:bCs/>
          <w:sz w:val="24"/>
          <w:szCs w:val="24"/>
        </w:rPr>
        <w:t xml:space="preserve"> and Yong-Lim Kim</w:t>
      </w:r>
      <w:r w:rsidRPr="005E3DE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8*</w:t>
      </w:r>
      <w:r w:rsidRPr="00714D82">
        <w:rPr>
          <w:rFonts w:ascii="Arial" w:hAnsi="Arial" w:cs="Arial"/>
          <w:color w:val="222222"/>
          <w:shd w:val="clear" w:color="auto" w:fill="FFFFFF"/>
          <w:vertAlign w:val="superscript"/>
        </w:rPr>
        <w:t>¶</w:t>
      </w:r>
      <w:r w:rsidRPr="00714D8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 w:rsidRPr="005E3DE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3DE9">
        <w:rPr>
          <w:rFonts w:ascii="Times New Roman" w:hAnsi="Times New Roman" w:cs="Times New Roman"/>
          <w:bCs/>
          <w:sz w:val="24"/>
          <w:szCs w:val="24"/>
        </w:rPr>
        <w:t>Clinical Research Center for End Stage Renal Disease (CRC for ESRD) Investigators</w:t>
      </w:r>
      <w:r w:rsidRPr="008247D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^</w:t>
      </w:r>
    </w:p>
    <w:p w:rsidR="00A1699F" w:rsidRPr="00A4619B" w:rsidRDefault="00A1699F" w:rsidP="00A1699F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8247D6">
        <w:rPr>
          <w:rFonts w:ascii="Times New Roman" w:hAnsi="Times New Roman" w:cs="Times New Roman"/>
          <w:kern w:val="0"/>
          <w:szCs w:val="24"/>
        </w:rPr>
        <w:t xml:space="preserve"> Department of Internal Medicine, </w:t>
      </w:r>
      <w:r>
        <w:rPr>
          <w:rFonts w:ascii="Times New Roman" w:hAnsi="Times New Roman" w:cs="Times New Roman" w:hint="eastAsia"/>
          <w:kern w:val="0"/>
          <w:szCs w:val="24"/>
        </w:rPr>
        <w:t xml:space="preserve">School of Medicine, </w:t>
      </w:r>
      <w:proofErr w:type="spellStart"/>
      <w:r w:rsidRPr="008247D6">
        <w:rPr>
          <w:rFonts w:ascii="Times New Roman" w:hAnsi="Times New Roman" w:cs="Times New Roman"/>
          <w:kern w:val="0"/>
          <w:szCs w:val="24"/>
        </w:rPr>
        <w:t>Kyungpook</w:t>
      </w:r>
      <w:proofErr w:type="spellEnd"/>
      <w:r w:rsidRPr="008247D6">
        <w:rPr>
          <w:rFonts w:ascii="Times New Roman" w:hAnsi="Times New Roman" w:cs="Times New Roman"/>
          <w:kern w:val="0"/>
          <w:szCs w:val="24"/>
        </w:rPr>
        <w:t xml:space="preserve"> National University, Daegu, Korea,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2</w:t>
      </w:r>
      <w:r w:rsidRPr="008247D6">
        <w:rPr>
          <w:rFonts w:ascii="Times New Roman" w:hAnsi="Times New Roman" w:cs="Times New Roman"/>
          <w:kern w:val="0"/>
          <w:szCs w:val="24"/>
        </w:rPr>
        <w:t>Department of Internal Medicine, Daegu Fatima Hospital, Daegu, Korea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 xml:space="preserve">3 </w:t>
      </w:r>
      <w:r w:rsidRPr="008247D6">
        <w:rPr>
          <w:rFonts w:ascii="Times New Roman" w:hAnsi="Times New Roman" w:cs="Times New Roman"/>
          <w:kern w:val="0"/>
          <w:szCs w:val="24"/>
        </w:rPr>
        <w:t xml:space="preserve">Department of Statistics, </w:t>
      </w:r>
      <w:proofErr w:type="spellStart"/>
      <w:r w:rsidRPr="008247D6">
        <w:rPr>
          <w:rFonts w:ascii="Times New Roman" w:hAnsi="Times New Roman" w:cs="Times New Roman"/>
          <w:kern w:val="0"/>
          <w:szCs w:val="24"/>
        </w:rPr>
        <w:t>Kyungpook</w:t>
      </w:r>
      <w:proofErr w:type="spellEnd"/>
      <w:r w:rsidRPr="008247D6">
        <w:rPr>
          <w:rFonts w:ascii="Times New Roman" w:hAnsi="Times New Roman" w:cs="Times New Roman"/>
          <w:kern w:val="0"/>
          <w:szCs w:val="24"/>
        </w:rPr>
        <w:t xml:space="preserve"> National University, Daegu, Korea,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 w:rsidRPr="008247D6">
        <w:rPr>
          <w:rFonts w:ascii="Times New Roman" w:hAnsi="Times New Roman" w:cs="Times New Roman"/>
          <w:kern w:val="0"/>
          <w:szCs w:val="24"/>
        </w:rPr>
        <w:t xml:space="preserve"> Department of Internal Medicine, Seoul National University College of Medicine, Seoul, Korea,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5</w:t>
      </w:r>
      <w:r w:rsidRPr="008247D6">
        <w:rPr>
          <w:rFonts w:ascii="Times New Roman" w:hAnsi="Times New Roman" w:cs="Times New Roman"/>
          <w:kern w:val="0"/>
          <w:szCs w:val="24"/>
        </w:rPr>
        <w:t xml:space="preserve"> Department of Internal Medicine, Yonsei University College of Medicine, Seoul, Korea,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6</w:t>
      </w:r>
      <w:r w:rsidRPr="008247D6">
        <w:rPr>
          <w:rFonts w:ascii="Times New Roman" w:hAnsi="Times New Roman" w:cs="Times New Roman"/>
          <w:kern w:val="0"/>
          <w:szCs w:val="24"/>
        </w:rPr>
        <w:t xml:space="preserve"> Department of Internal Medicine, </w:t>
      </w:r>
      <w:r w:rsidRPr="008247D6">
        <w:rPr>
          <w:rFonts w:ascii="Times New Roman" w:hAnsi="Times New Roman" w:cs="Times New Roman" w:hint="eastAsia"/>
          <w:kern w:val="0"/>
          <w:szCs w:val="24"/>
        </w:rPr>
        <w:t xml:space="preserve">College of Medicine, </w:t>
      </w:r>
      <w:r w:rsidRPr="008247D6">
        <w:rPr>
          <w:rFonts w:ascii="Times New Roman" w:hAnsi="Times New Roman" w:cs="Times New Roman"/>
          <w:kern w:val="0"/>
          <w:szCs w:val="24"/>
        </w:rPr>
        <w:t>The Catholic University of Korea, Seoul, Korea,</w:t>
      </w:r>
    </w:p>
    <w:p w:rsidR="00A1699F" w:rsidRPr="008247D6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7</w:t>
      </w:r>
      <w:r w:rsidRPr="008247D6">
        <w:rPr>
          <w:rFonts w:ascii="Times New Roman" w:hAnsi="Times New Roman" w:cs="Times New Roman"/>
          <w:kern w:val="0"/>
          <w:szCs w:val="24"/>
        </w:rPr>
        <w:t xml:space="preserve">Department of Internal Medicine, </w:t>
      </w:r>
      <w:proofErr w:type="spellStart"/>
      <w:r w:rsidRPr="008247D6">
        <w:rPr>
          <w:rFonts w:ascii="Times New Roman" w:hAnsi="Times New Roman" w:cs="Times New Roman"/>
          <w:kern w:val="0"/>
          <w:szCs w:val="24"/>
        </w:rPr>
        <w:t>Chonnam</w:t>
      </w:r>
      <w:proofErr w:type="spellEnd"/>
      <w:r w:rsidRPr="008247D6">
        <w:rPr>
          <w:rFonts w:ascii="Times New Roman" w:hAnsi="Times New Roman" w:cs="Times New Roman"/>
          <w:kern w:val="0"/>
          <w:szCs w:val="24"/>
        </w:rPr>
        <w:t xml:space="preserve"> National University Medical School, </w:t>
      </w:r>
      <w:proofErr w:type="spellStart"/>
      <w:r w:rsidRPr="008247D6">
        <w:rPr>
          <w:rFonts w:ascii="Times New Roman" w:hAnsi="Times New Roman" w:cs="Times New Roman"/>
          <w:kern w:val="0"/>
          <w:szCs w:val="24"/>
        </w:rPr>
        <w:t>Gwangju</w:t>
      </w:r>
      <w:proofErr w:type="spellEnd"/>
      <w:r w:rsidRPr="008247D6">
        <w:rPr>
          <w:rFonts w:ascii="Times New Roman" w:hAnsi="Times New Roman" w:cs="Times New Roman"/>
          <w:kern w:val="0"/>
          <w:szCs w:val="24"/>
        </w:rPr>
        <w:t>, Korea,</w:t>
      </w:r>
    </w:p>
    <w:p w:rsidR="00A1699F" w:rsidRPr="00116157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  <w:r w:rsidRPr="008247D6">
        <w:rPr>
          <w:rFonts w:ascii="Times New Roman" w:hAnsi="Times New Roman" w:cs="Times New Roman"/>
          <w:kern w:val="0"/>
          <w:szCs w:val="24"/>
          <w:vertAlign w:val="superscript"/>
        </w:rPr>
        <w:t>8</w:t>
      </w:r>
      <w:r w:rsidRPr="008247D6">
        <w:rPr>
          <w:rFonts w:ascii="Times New Roman" w:hAnsi="Times New Roman" w:cs="Times New Roman"/>
          <w:kern w:val="0"/>
          <w:szCs w:val="24"/>
        </w:rPr>
        <w:t xml:space="preserve"> Clinical Research Center for End Stage Renal Disease in Korea</w:t>
      </w:r>
      <w:r>
        <w:rPr>
          <w:rFonts w:ascii="Times New Roman" w:hAnsi="Times New Roman" w:cs="Times New Roman" w:hint="eastAsia"/>
          <w:kern w:val="0"/>
          <w:szCs w:val="24"/>
        </w:rPr>
        <w:t>, Daegu, Korea</w:t>
      </w:r>
    </w:p>
    <w:p w:rsidR="00A1699F" w:rsidRPr="00CF234F" w:rsidRDefault="00A1699F" w:rsidP="00A1699F">
      <w:pPr>
        <w:wordWrap/>
        <w:snapToGrid w:val="0"/>
        <w:spacing w:line="480" w:lineRule="auto"/>
        <w:rPr>
          <w:rFonts w:ascii="Times New Roman" w:hAnsi="Times New Roman" w:cs="Times New Roman"/>
          <w:sz w:val="26"/>
          <w:szCs w:val="26"/>
        </w:rPr>
      </w:pPr>
    </w:p>
    <w:p w:rsidR="00A1699F" w:rsidRPr="008247D6" w:rsidRDefault="00A1699F" w:rsidP="00A1699F">
      <w:pPr>
        <w:widowControl/>
        <w:wordWrap/>
        <w:autoSpaceDE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247D6">
        <w:rPr>
          <w:rFonts w:ascii="Times New Roman" w:hAnsi="Times New Roman" w:hint="eastAsia"/>
          <w:kern w:val="0"/>
          <w:sz w:val="24"/>
          <w:szCs w:val="24"/>
          <w:vertAlign w:val="superscript"/>
        </w:rPr>
        <w:t>*</w:t>
      </w:r>
      <w:r w:rsidRPr="008247D6">
        <w:rPr>
          <w:rFonts w:ascii="Times New Roman" w:hAnsi="Times New Roman"/>
          <w:kern w:val="0"/>
          <w:sz w:val="24"/>
          <w:szCs w:val="24"/>
          <w:lang w:eastAsia="en-US"/>
        </w:rPr>
        <w:t>Corresponding Author</w:t>
      </w:r>
    </w:p>
    <w:p w:rsidR="00A1699F" w:rsidRPr="00A4619B" w:rsidRDefault="00A1699F" w:rsidP="00A1699F">
      <w:pPr>
        <w:widowControl/>
        <w:wordWrap/>
        <w:autoSpaceDE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4619B">
        <w:rPr>
          <w:rFonts w:ascii="Times New Roman" w:hAnsi="Times New Roman"/>
          <w:kern w:val="0"/>
          <w:sz w:val="24"/>
          <w:szCs w:val="24"/>
          <w:lang w:eastAsia="en-US"/>
        </w:rPr>
        <w:t>E-mail:</w:t>
      </w:r>
      <w:r w:rsidRPr="00A4619B">
        <w:rPr>
          <w:rFonts w:ascii="Times New Roman" w:hAnsi="Times New Roman"/>
          <w:kern w:val="0"/>
          <w:sz w:val="24"/>
          <w:szCs w:val="24"/>
        </w:rPr>
        <w:t xml:space="preserve"> </w:t>
      </w:r>
      <w:hyperlink r:id="rId8" w:history="1">
        <w:r w:rsidRPr="00A4619B">
          <w:rPr>
            <w:rStyle w:val="Hyperlink"/>
            <w:rFonts w:ascii="Times New Roman" w:hAnsi="Times New Roman"/>
            <w:kern w:val="0"/>
            <w:sz w:val="24"/>
            <w:szCs w:val="24"/>
            <w:lang w:eastAsia="en-US"/>
          </w:rPr>
          <w:t>ylkim@knu.ac.kr</w:t>
        </w:r>
      </w:hyperlink>
      <w:r w:rsidRPr="00A4619B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(YK)</w:t>
      </w:r>
    </w:p>
    <w:p w:rsidR="00A1699F" w:rsidRPr="008247D6" w:rsidRDefault="00A1699F" w:rsidP="00A1699F">
      <w:pPr>
        <w:widowControl/>
        <w:tabs>
          <w:tab w:val="left" w:pos="6535"/>
        </w:tabs>
        <w:wordWrap/>
        <w:autoSpaceDE/>
        <w:snapToGrid w:val="0"/>
        <w:spacing w:line="480" w:lineRule="auto"/>
        <w:ind w:firstLineChars="400" w:firstLine="800"/>
        <w:jc w:val="left"/>
        <w:rPr>
          <w:rFonts w:ascii="Times New Roman" w:hAnsi="Times New Roman" w:cs="Times New Roman"/>
          <w:kern w:val="0"/>
          <w:sz w:val="24"/>
          <w:szCs w:val="24"/>
        </w:rPr>
      </w:pPr>
      <w:hyperlink r:id="rId9" w:history="1">
        <w:r w:rsidRPr="008247D6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jh-cho@knu.ac.k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J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247D6">
        <w:rPr>
          <w:rFonts w:ascii="Times New Roman" w:hAnsi="Times New Roman" w:cs="Times New Roman"/>
          <w:sz w:val="24"/>
          <w:szCs w:val="24"/>
        </w:rPr>
        <w:t>)</w:t>
      </w:r>
    </w:p>
    <w:p w:rsidR="00A1699F" w:rsidRDefault="00A1699F" w:rsidP="00A1699F">
      <w:pPr>
        <w:widowControl/>
        <w:wordWrap/>
        <w:autoSpaceDE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1699F" w:rsidRPr="005E3DE9" w:rsidRDefault="00A1699F" w:rsidP="00A1699F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5E3DE9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5E3DE9">
        <w:rPr>
          <w:rFonts w:ascii="Times New Roman" w:hAnsi="Times New Roman" w:cs="Times New Roman"/>
          <w:sz w:val="24"/>
          <w:szCs w:val="24"/>
        </w:rPr>
        <w:t>Jeung</w:t>
      </w:r>
      <w:proofErr w:type="spellEnd"/>
      <w:r w:rsidRPr="005E3DE9">
        <w:rPr>
          <w:rFonts w:ascii="Times New Roman" w:hAnsi="Times New Roman" w:cs="Times New Roman"/>
          <w:sz w:val="24"/>
          <w:szCs w:val="24"/>
        </w:rPr>
        <w:t>-Min Park and Jong-</w:t>
      </w:r>
      <w:proofErr w:type="spellStart"/>
      <w:r w:rsidRPr="005E3DE9">
        <w:rPr>
          <w:rFonts w:ascii="Times New Roman" w:hAnsi="Times New Roman" w:cs="Times New Roman"/>
          <w:sz w:val="24"/>
          <w:szCs w:val="24"/>
        </w:rPr>
        <w:t>Hak</w:t>
      </w:r>
      <w:proofErr w:type="spellEnd"/>
      <w:r w:rsidRPr="005E3DE9">
        <w:rPr>
          <w:rFonts w:ascii="Times New Roman" w:hAnsi="Times New Roman" w:cs="Times New Roman"/>
          <w:sz w:val="24"/>
          <w:szCs w:val="24"/>
        </w:rPr>
        <w:t xml:space="preserve"> Lee, these two co-first authors contributed equally to this research.</w:t>
      </w:r>
    </w:p>
    <w:p w:rsidR="00A1699F" w:rsidRDefault="00A1699F" w:rsidP="00A1699F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D82">
        <w:rPr>
          <w:rFonts w:ascii="Arial" w:hAnsi="Arial" w:cs="Arial"/>
          <w:color w:val="222222"/>
          <w:shd w:val="clear" w:color="auto" w:fill="FFFFFF"/>
          <w:vertAlign w:val="superscript"/>
        </w:rPr>
        <w:t>¶</w:t>
      </w:r>
      <w:r w:rsidRPr="00714D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E3DE9">
        <w:rPr>
          <w:rFonts w:ascii="Times New Roman" w:hAnsi="Times New Roman" w:cs="Times New Roman"/>
          <w:sz w:val="24"/>
          <w:szCs w:val="24"/>
        </w:rPr>
        <w:t>Yong-Lim Kim and Jang-</w:t>
      </w:r>
      <w:proofErr w:type="spellStart"/>
      <w:r w:rsidRPr="005E3DE9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5E3DE9">
        <w:rPr>
          <w:rFonts w:ascii="Times New Roman" w:hAnsi="Times New Roman" w:cs="Times New Roman"/>
          <w:sz w:val="24"/>
          <w:szCs w:val="24"/>
        </w:rPr>
        <w:t xml:space="preserve"> Cho contributed equally to this research.</w:t>
      </w:r>
    </w:p>
    <w:p w:rsidR="00852BD4" w:rsidRDefault="00852BD4" w:rsidP="00852BD4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E4D54" w:rsidRPr="00A4619B" w:rsidRDefault="00EE4D54" w:rsidP="00A52067">
      <w:pPr>
        <w:wordWrap/>
        <w:snapToGrid w:val="0"/>
        <w:spacing w:line="480" w:lineRule="auto"/>
        <w:rPr>
          <w:rFonts w:ascii="Times New Roman" w:eastAsia="Malgun Gothic" w:hAnsi="Times New Roman" w:cs="Times New Roman"/>
          <w:b/>
          <w:color w:val="000000"/>
          <w:sz w:val="24"/>
          <w:szCs w:val="24"/>
        </w:rPr>
      </w:pPr>
      <w:r w:rsidRPr="00A4619B">
        <w:rPr>
          <w:rFonts w:ascii="Times New Roman" w:eastAsia="Malgun Gothic" w:hAnsi="Times New Roman" w:cs="Times New Roman" w:hint="eastAsia"/>
          <w:b/>
          <w:color w:val="000000"/>
          <w:sz w:val="24"/>
          <w:szCs w:val="24"/>
        </w:rPr>
        <w:lastRenderedPageBreak/>
        <w:t>S</w:t>
      </w:r>
      <w:r w:rsidR="00A1699F">
        <w:rPr>
          <w:rFonts w:ascii="Times New Roman" w:eastAsia="Malgun Gothic" w:hAnsi="Times New Roman" w:cs="Times New Roman"/>
          <w:b/>
          <w:color w:val="000000"/>
          <w:sz w:val="24"/>
          <w:szCs w:val="24"/>
        </w:rPr>
        <w:t>1 Table</w:t>
      </w:r>
      <w:r w:rsidRPr="00A4619B">
        <w:rPr>
          <w:rFonts w:ascii="Times New Roman" w:eastAsia="Malgun Gothic" w:hAnsi="Times New Roman" w:cs="Times New Roman"/>
          <w:b/>
          <w:color w:val="000000"/>
          <w:sz w:val="24"/>
          <w:szCs w:val="24"/>
        </w:rPr>
        <w:t>. Baseline characteristics and biochemical data in patients on hemodialysis</w:t>
      </w:r>
    </w:p>
    <w:tbl>
      <w:tblPr>
        <w:tblW w:w="931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6"/>
        <w:gridCol w:w="1313"/>
        <w:gridCol w:w="1229"/>
        <w:gridCol w:w="1229"/>
        <w:gridCol w:w="1229"/>
        <w:gridCol w:w="1229"/>
        <w:gridCol w:w="879"/>
      </w:tblGrid>
      <w:tr w:rsidR="00EE4D54" w:rsidRPr="00A4619B" w:rsidTr="000A559A">
        <w:trPr>
          <w:trHeight w:val="1"/>
          <w:jc w:val="center"/>
        </w:trPr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BMI quintile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(</w:t>
            </w:r>
            <w:r w:rsidRPr="00A4619B">
              <w:rPr>
                <w:rFonts w:ascii="Times New Roman" w:eastAsiaTheme="minorHAnsi" w:hAnsi="Times New Roman" w:cs="Times New Roman" w:hint="eastAsia"/>
                <w:color w:val="333333"/>
                <w:sz w:val="18"/>
                <w:szCs w:val="24"/>
              </w:rPr>
              <w:t>kg/m</w:t>
            </w:r>
            <w:r w:rsidRPr="00A4619B">
              <w:rPr>
                <w:rFonts w:ascii="Times New Roman" w:eastAsiaTheme="minorHAnsi" w:hAnsi="Times New Roman" w:cs="Times New Roman" w:hint="eastAsia"/>
                <w:color w:val="333333"/>
                <w:sz w:val="18"/>
                <w:szCs w:val="24"/>
                <w:vertAlign w:val="superscript"/>
              </w:rPr>
              <w:t>2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Quintile 1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&lt; 19.9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Quintile 2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9.9-21.6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Quintile 3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1.6-23.0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Quintile 4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3.0-25.1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Quintile 5</w:t>
            </w:r>
          </w:p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&gt;25.1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P-value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2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16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4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6.1±14.5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6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8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13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9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8.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12.4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7.0±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.0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44081C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EE4D54"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male, %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74 (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0.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48 (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9.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56 (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64.3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67 (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62.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03 (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3.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-duration (months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0.5±67.2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8.5±55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6.1±57.3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8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44.1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3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5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42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6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Etiology to ESRD, n (%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Diabetes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99 (36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78 (48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48 (47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06 (52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40 (24.8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Hypertension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8 (20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2 (17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5 (19.9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2 (15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1 (16.3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ind w:firstLine="9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Glomerulonephritis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ind w:firstLineChars="150" w:firstLine="27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6 (17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3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2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64 (12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4 (12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206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38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5.5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2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1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1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1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9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8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Comorbidity, n (%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CHF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4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2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8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1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8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37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CAD 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3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6.6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3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7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7.4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218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PVD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8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3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930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Arrhythmia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8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87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CVD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3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3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6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0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6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0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CLD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7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10.6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6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7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8.0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12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PUD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7.6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9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7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7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2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MSLD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9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9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3.3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8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2.7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83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Malignancy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1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44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52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9.0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0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 xml:space="preserve"> 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70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Non-smoker (%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43 (8.1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59 (10.4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60 (11.6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64 (11.2)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60 (10.8)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</w:t>
            </w: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360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40.4±22.5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41.9±21.1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40.9±20.9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42.8±21.6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43.4±20.7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26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7.5±13.9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7.1±13.4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6.8±13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6.4±12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77.6±12.3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548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Laboratory data 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Hemoglobin (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0.0</w:t>
            </w: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±1.5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9±1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.0±1.6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9±1.8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8±1.6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47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Albumin (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7±0.6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7±0.6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7±0.5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7±0.5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6±0.5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79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CRP (m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.7±11.0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.3±7.1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1±12.4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6±15.0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.9±15.8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82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s-Cr (m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.7±2.9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0±3.2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,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2±3.3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9.2±3.4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.8±3.4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026</w:t>
            </w:r>
          </w:p>
        </w:tc>
      </w:tr>
      <w:tr w:rsidR="00EE4D54" w:rsidRPr="00A4619B" w:rsidTr="000A559A">
        <w:trPr>
          <w:trHeight w:val="125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TC (m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5.2±37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3.7±38.2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4.1±36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1.9±38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6.7±43.1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308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Triglyceride (m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0.9±60.7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07.5±70.1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17.4±68.5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30.6±75.6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157.4±105</w:t>
            </w:r>
            <w:r w:rsidRPr="00A4619B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 xml:space="preserve"> d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&lt;0.001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LDL (mg/</w:t>
            </w:r>
            <w:proofErr w:type="spellStart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dL</w:t>
            </w:r>
            <w:proofErr w:type="spellEnd"/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3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5.2±31.9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5.2±31.1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6.0±33.7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4.8±31.9</w:t>
            </w:r>
          </w:p>
        </w:tc>
        <w:tc>
          <w:tcPr>
            <w:tcW w:w="122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85.9±34.7</w:t>
            </w:r>
          </w:p>
        </w:tc>
        <w:tc>
          <w:tcPr>
            <w:tcW w:w="879" w:type="dxa"/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982</w:t>
            </w:r>
          </w:p>
        </w:tc>
      </w:tr>
      <w:tr w:rsidR="00EE4D54" w:rsidRPr="00A4619B" w:rsidTr="000A559A">
        <w:trPr>
          <w:trHeight w:val="1"/>
          <w:jc w:val="center"/>
        </w:trPr>
        <w:tc>
          <w:tcPr>
            <w:tcW w:w="220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ind w:right="560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 xml:space="preserve"> Ferritin  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22.7±15.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323.4±15.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92.8±10.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84.1±13.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296.4±12.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4D54" w:rsidRPr="00A4619B" w:rsidRDefault="00EE4D54" w:rsidP="00A52067">
            <w:pPr>
              <w:wordWrap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A4619B">
              <w:rPr>
                <w:rFonts w:ascii="Times New Roman" w:eastAsia="Malgun Gothic" w:hAnsi="Times New Roman" w:cs="Times New Roman"/>
                <w:sz w:val="18"/>
                <w:szCs w:val="18"/>
              </w:rPr>
              <w:t>0.137</w:t>
            </w:r>
          </w:p>
        </w:tc>
      </w:tr>
    </w:tbl>
    <w:p w:rsidR="00EE4D54" w:rsidRPr="00A4619B" w:rsidRDefault="00EE4D54" w:rsidP="00A5206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18"/>
          <w:szCs w:val="20"/>
        </w:rPr>
      </w:pPr>
    </w:p>
    <w:p w:rsidR="00EE4D54" w:rsidRPr="00A4619B" w:rsidRDefault="00EE4D54" w:rsidP="00A5206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18"/>
          <w:szCs w:val="20"/>
        </w:rPr>
      </w:pPr>
      <w:r w:rsidRPr="00A4619B">
        <w:rPr>
          <w:rFonts w:ascii="Times New Roman" w:hAnsi="Times New Roman" w:cs="Times New Roman" w:hint="eastAsia"/>
          <w:sz w:val="18"/>
          <w:szCs w:val="20"/>
        </w:rPr>
        <w:t xml:space="preserve">Superscripts (a, b, c, d) denote pairs of groups </w:t>
      </w:r>
      <w:r w:rsidRPr="00A4619B">
        <w:rPr>
          <w:rFonts w:ascii="Times New Roman" w:hAnsi="Times New Roman" w:cs="Times New Roman"/>
          <w:sz w:val="18"/>
          <w:szCs w:val="20"/>
        </w:rPr>
        <w:t xml:space="preserve">found to be </w:t>
      </w:r>
      <w:r w:rsidRPr="00A4619B">
        <w:rPr>
          <w:rFonts w:ascii="Times New Roman" w:hAnsi="Times New Roman" w:cs="Times New Roman" w:hint="eastAsia"/>
          <w:sz w:val="18"/>
          <w:szCs w:val="20"/>
        </w:rPr>
        <w:t xml:space="preserve">different </w:t>
      </w:r>
      <w:r w:rsidRPr="00A4619B">
        <w:rPr>
          <w:rFonts w:ascii="Times New Roman" w:hAnsi="Times New Roman" w:cs="Times New Roman"/>
          <w:sz w:val="18"/>
          <w:szCs w:val="20"/>
        </w:rPr>
        <w:t>at the</w:t>
      </w:r>
      <w:r w:rsidRPr="00A4619B">
        <w:rPr>
          <w:rFonts w:ascii="Times New Roman" w:hAnsi="Times New Roman" w:cs="Times New Roman" w:hint="eastAsia"/>
          <w:sz w:val="18"/>
          <w:szCs w:val="20"/>
        </w:rPr>
        <w:t xml:space="preserve"> 0.05 level </w:t>
      </w:r>
      <w:r w:rsidRPr="00A4619B">
        <w:rPr>
          <w:rFonts w:ascii="Times New Roman" w:hAnsi="Times New Roman" w:cs="Times New Roman"/>
          <w:sz w:val="18"/>
          <w:szCs w:val="20"/>
        </w:rPr>
        <w:t>(</w:t>
      </w:r>
      <w:proofErr w:type="spellStart"/>
      <w:r w:rsidRPr="00A4619B">
        <w:rPr>
          <w:rFonts w:ascii="Times New Roman" w:hAnsi="Times New Roman" w:cs="Times New Roman" w:hint="eastAsia"/>
          <w:sz w:val="18"/>
          <w:szCs w:val="20"/>
        </w:rPr>
        <w:t>Scheffe</w:t>
      </w:r>
      <w:proofErr w:type="spellEnd"/>
      <w:r w:rsidRPr="00A4619B">
        <w:rPr>
          <w:rFonts w:ascii="Times New Roman" w:hAnsi="Times New Roman" w:cs="Times New Roman" w:hint="eastAsia"/>
          <w:sz w:val="18"/>
          <w:szCs w:val="20"/>
        </w:rPr>
        <w:t xml:space="preserve"> test</w:t>
      </w:r>
      <w:r w:rsidRPr="00A4619B">
        <w:rPr>
          <w:rFonts w:ascii="Times New Roman" w:hAnsi="Times New Roman" w:cs="Times New Roman"/>
          <w:sz w:val="18"/>
          <w:szCs w:val="20"/>
        </w:rPr>
        <w:t>)</w:t>
      </w:r>
      <w:r w:rsidRPr="00A4619B">
        <w:rPr>
          <w:rFonts w:ascii="Times New Roman" w:hAnsi="Times New Roman" w:cs="Times New Roman" w:hint="eastAsia"/>
          <w:sz w:val="18"/>
          <w:szCs w:val="20"/>
        </w:rPr>
        <w:t>.</w:t>
      </w:r>
    </w:p>
    <w:p w:rsidR="003B02BC" w:rsidRDefault="00EE4D54" w:rsidP="00DD1C8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18"/>
          <w:szCs w:val="20"/>
        </w:rPr>
      </w:pPr>
      <w:r w:rsidRPr="00A4619B">
        <w:rPr>
          <w:rFonts w:ascii="Times New Roman" w:hAnsi="Times New Roman" w:cs="Times New Roman" w:hint="eastAsia"/>
          <w:sz w:val="18"/>
          <w:szCs w:val="20"/>
        </w:rPr>
        <w:t xml:space="preserve">Abbreviation: BMI, body mass index; ESRD, end stage renal disease; </w:t>
      </w:r>
      <w:r w:rsidRPr="00A4619B">
        <w:rPr>
          <w:rFonts w:ascii="Times New Roman" w:hAnsi="Times New Roman" w:cs="Times New Roman"/>
          <w:sz w:val="18"/>
          <w:szCs w:val="20"/>
        </w:rPr>
        <w:t>D-duration, dialysis duration; CHF, congestive heart failure; CAD, coronary artery disease; PVD, peripheral vascular disease; CVD, cerebrovascular disease; CLD, chronic lung disease; PUD, peptic ulcer disease; MSLD, moderate to severe liver disease; SBP, systolic blood pressure; DBP, diastolic blood pressure; s-Cr, serum creatinine; TC, total cholesterol</w:t>
      </w:r>
      <w:bookmarkStart w:id="0" w:name="_GoBack"/>
      <w:bookmarkEnd w:id="0"/>
    </w:p>
    <w:sectPr w:rsidR="003B02BC" w:rsidSect="00A83AA3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501" w:rsidRDefault="007F5501" w:rsidP="005F4760">
      <w:r>
        <w:separator/>
      </w:r>
    </w:p>
  </w:endnote>
  <w:endnote w:type="continuationSeparator" w:id="0">
    <w:p w:rsidR="007F5501" w:rsidRDefault="007F5501" w:rsidP="005F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00"/>
    <w:family w:val="roman"/>
    <w:notTrueType/>
    <w:pitch w:val="default"/>
  </w:font>
  <w:font w:name="Gulim">
    <w:altName w:val="굴림"/>
    <w:panose1 w:val="020B0600000101010101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7528530"/>
      <w:docPartObj>
        <w:docPartGallery w:val="Page Numbers (Bottom of Page)"/>
        <w:docPartUnique/>
      </w:docPartObj>
    </w:sdtPr>
    <w:sdtEndPr/>
    <w:sdtContent>
      <w:p w:rsidR="000A5C11" w:rsidRPr="00A4619B" w:rsidRDefault="007F55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4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A5C11" w:rsidRPr="00A4619B" w:rsidRDefault="000A5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501" w:rsidRDefault="007F5501" w:rsidP="005F4760">
      <w:r>
        <w:separator/>
      </w:r>
    </w:p>
  </w:footnote>
  <w:footnote w:type="continuationSeparator" w:id="0">
    <w:p w:rsidR="007F5501" w:rsidRDefault="007F5501" w:rsidP="005F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B01135"/>
    <w:multiLevelType w:val="multilevel"/>
    <w:tmpl w:val="A16C37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36150F"/>
    <w:multiLevelType w:val="hybridMultilevel"/>
    <w:tmpl w:val="8E70DFDA"/>
    <w:lvl w:ilvl="0" w:tplc="E7E83966">
      <w:start w:val="19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230AC0"/>
    <w:multiLevelType w:val="hybridMultilevel"/>
    <w:tmpl w:val="7FF0BC1C"/>
    <w:lvl w:ilvl="0" w:tplc="39E0B52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5E44D90"/>
    <w:multiLevelType w:val="hybridMultilevel"/>
    <w:tmpl w:val="31D65BEE"/>
    <w:lvl w:ilvl="0" w:tplc="D16CD1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35F721A"/>
    <w:multiLevelType w:val="hybridMultilevel"/>
    <w:tmpl w:val="9478343C"/>
    <w:lvl w:ilvl="0" w:tplc="7A5A6734">
      <w:start w:val="1"/>
      <w:numFmt w:val="lowerLetter"/>
      <w:lvlText w:val="(%1)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5" w:hanging="400"/>
      </w:pPr>
    </w:lvl>
    <w:lvl w:ilvl="2" w:tplc="0409001B" w:tentative="1">
      <w:start w:val="1"/>
      <w:numFmt w:val="lowerRoman"/>
      <w:lvlText w:val="%3."/>
      <w:lvlJc w:val="right"/>
      <w:pPr>
        <w:ind w:left="1425" w:hanging="400"/>
      </w:pPr>
    </w:lvl>
    <w:lvl w:ilvl="3" w:tplc="0409000F" w:tentative="1">
      <w:start w:val="1"/>
      <w:numFmt w:val="decimal"/>
      <w:lvlText w:val="%4."/>
      <w:lvlJc w:val="left"/>
      <w:pPr>
        <w:ind w:left="1825" w:hanging="400"/>
      </w:pPr>
    </w:lvl>
    <w:lvl w:ilvl="4" w:tplc="04090019" w:tentative="1">
      <w:start w:val="1"/>
      <w:numFmt w:val="upperLetter"/>
      <w:lvlText w:val="%5."/>
      <w:lvlJc w:val="left"/>
      <w:pPr>
        <w:ind w:left="2225" w:hanging="400"/>
      </w:pPr>
    </w:lvl>
    <w:lvl w:ilvl="5" w:tplc="0409001B" w:tentative="1">
      <w:start w:val="1"/>
      <w:numFmt w:val="lowerRoman"/>
      <w:lvlText w:val="%6."/>
      <w:lvlJc w:val="right"/>
      <w:pPr>
        <w:ind w:left="2625" w:hanging="400"/>
      </w:pPr>
    </w:lvl>
    <w:lvl w:ilvl="6" w:tplc="0409000F" w:tentative="1">
      <w:start w:val="1"/>
      <w:numFmt w:val="decimal"/>
      <w:lvlText w:val="%7."/>
      <w:lvlJc w:val="left"/>
      <w:pPr>
        <w:ind w:left="3025" w:hanging="400"/>
      </w:pPr>
    </w:lvl>
    <w:lvl w:ilvl="7" w:tplc="04090019" w:tentative="1">
      <w:start w:val="1"/>
      <w:numFmt w:val="upperLetter"/>
      <w:lvlText w:val="%8."/>
      <w:lvlJc w:val="left"/>
      <w:pPr>
        <w:ind w:left="3425" w:hanging="400"/>
      </w:pPr>
    </w:lvl>
    <w:lvl w:ilvl="8" w:tplc="0409001B" w:tentative="1">
      <w:start w:val="1"/>
      <w:numFmt w:val="lowerRoman"/>
      <w:lvlText w:val="%9."/>
      <w:lvlJc w:val="right"/>
      <w:pPr>
        <w:ind w:left="3825" w:hanging="400"/>
      </w:pPr>
    </w:lvl>
  </w:abstractNum>
  <w:abstractNum w:abstractNumId="5" w15:restartNumberingAfterBreak="0">
    <w:nsid w:val="35954E69"/>
    <w:multiLevelType w:val="multilevel"/>
    <w:tmpl w:val="A45E3DE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E631382"/>
    <w:multiLevelType w:val="hybridMultilevel"/>
    <w:tmpl w:val="4322029E"/>
    <w:lvl w:ilvl="0" w:tplc="3D30E7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971A07"/>
    <w:multiLevelType w:val="multilevel"/>
    <w:tmpl w:val="8C88CEA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CAF10CF"/>
    <w:multiLevelType w:val="hybridMultilevel"/>
    <w:tmpl w:val="A74ED978"/>
    <w:lvl w:ilvl="0" w:tplc="64963FEC">
      <w:numFmt w:val="bullet"/>
      <w:lvlText w:val=""/>
      <w:lvlJc w:val="left"/>
      <w:pPr>
        <w:ind w:left="760" w:hanging="360"/>
      </w:pPr>
      <w:rPr>
        <w:rFonts w:ascii="Wingdings" w:eastAsia="Batang" w:hAnsi="Wingdings" w:cs="Batang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E20614A"/>
    <w:multiLevelType w:val="multilevel"/>
    <w:tmpl w:val="41CA342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81F6293"/>
    <w:multiLevelType w:val="multilevel"/>
    <w:tmpl w:val="E904BB5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AD73978"/>
    <w:multiLevelType w:val="hybridMultilevel"/>
    <w:tmpl w:val="E49CD7B0"/>
    <w:lvl w:ilvl="0" w:tplc="C32C1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61461023"/>
    <w:multiLevelType w:val="hybridMultilevel"/>
    <w:tmpl w:val="9B8016AC"/>
    <w:lvl w:ilvl="0" w:tplc="FE0805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5E556DB"/>
    <w:multiLevelType w:val="multilevel"/>
    <w:tmpl w:val="A4B089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9D43366"/>
    <w:multiLevelType w:val="multilevel"/>
    <w:tmpl w:val="1FCC35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0860A1C"/>
    <w:multiLevelType w:val="multilevel"/>
    <w:tmpl w:val="01F0934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7AFB49D9"/>
    <w:multiLevelType w:val="multilevel"/>
    <w:tmpl w:val="B758591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F077604"/>
    <w:multiLevelType w:val="hybridMultilevel"/>
    <w:tmpl w:val="1B8E5884"/>
    <w:lvl w:ilvl="0" w:tplc="DF1267B6">
      <w:start w:val="1"/>
      <w:numFmt w:val="bullet"/>
      <w:lvlText w:val="-"/>
      <w:lvlJc w:val="left"/>
      <w:pPr>
        <w:ind w:left="11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6"/>
  </w:num>
  <w:num w:numId="5">
    <w:abstractNumId w:val="0"/>
  </w:num>
  <w:num w:numId="6">
    <w:abstractNumId w:val="14"/>
  </w:num>
  <w:num w:numId="7">
    <w:abstractNumId w:val="13"/>
  </w:num>
  <w:num w:numId="8">
    <w:abstractNumId w:val="16"/>
  </w:num>
  <w:num w:numId="9">
    <w:abstractNumId w:val="9"/>
  </w:num>
  <w:num w:numId="10">
    <w:abstractNumId w:val="7"/>
  </w:num>
  <w:num w:numId="11">
    <w:abstractNumId w:val="5"/>
  </w:num>
  <w:num w:numId="12">
    <w:abstractNumId w:val="15"/>
  </w:num>
  <w:num w:numId="13">
    <w:abstractNumId w:val="10"/>
  </w:num>
  <w:num w:numId="14">
    <w:abstractNumId w:val="8"/>
  </w:num>
  <w:num w:numId="15">
    <w:abstractNumId w:val="1"/>
  </w:num>
  <w:num w:numId="16">
    <w:abstractNumId w:val="11"/>
  </w:num>
  <w:num w:numId="17">
    <w:abstractNumId w:val="17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vptzws5vd00sx5e9x245vz979vfez5rvrdtr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84E67"/>
    <w:rsid w:val="00001069"/>
    <w:rsid w:val="00016B4F"/>
    <w:rsid w:val="000221E5"/>
    <w:rsid w:val="000236C9"/>
    <w:rsid w:val="00024F94"/>
    <w:rsid w:val="00025A33"/>
    <w:rsid w:val="00031814"/>
    <w:rsid w:val="0003227E"/>
    <w:rsid w:val="00033DBC"/>
    <w:rsid w:val="00033ECC"/>
    <w:rsid w:val="00036623"/>
    <w:rsid w:val="00040176"/>
    <w:rsid w:val="00054118"/>
    <w:rsid w:val="00054D17"/>
    <w:rsid w:val="00055001"/>
    <w:rsid w:val="000556B2"/>
    <w:rsid w:val="00055A6C"/>
    <w:rsid w:val="0006014A"/>
    <w:rsid w:val="000608BC"/>
    <w:rsid w:val="00061496"/>
    <w:rsid w:val="00062F91"/>
    <w:rsid w:val="00065592"/>
    <w:rsid w:val="0006567D"/>
    <w:rsid w:val="000743DE"/>
    <w:rsid w:val="00084AA3"/>
    <w:rsid w:val="00094C93"/>
    <w:rsid w:val="00095C31"/>
    <w:rsid w:val="000A54E1"/>
    <w:rsid w:val="000A559A"/>
    <w:rsid w:val="000A57C4"/>
    <w:rsid w:val="000A5C11"/>
    <w:rsid w:val="000A6AB8"/>
    <w:rsid w:val="000A6B09"/>
    <w:rsid w:val="000A7FE6"/>
    <w:rsid w:val="000B0088"/>
    <w:rsid w:val="000B1051"/>
    <w:rsid w:val="000B48DE"/>
    <w:rsid w:val="000B688E"/>
    <w:rsid w:val="000C5392"/>
    <w:rsid w:val="000C599F"/>
    <w:rsid w:val="000C5DC9"/>
    <w:rsid w:val="000D2404"/>
    <w:rsid w:val="000D3ADE"/>
    <w:rsid w:val="000D46D8"/>
    <w:rsid w:val="000D4C28"/>
    <w:rsid w:val="000D59E6"/>
    <w:rsid w:val="000E03FF"/>
    <w:rsid w:val="000F3D44"/>
    <w:rsid w:val="00112490"/>
    <w:rsid w:val="00113F75"/>
    <w:rsid w:val="0011460E"/>
    <w:rsid w:val="001152B8"/>
    <w:rsid w:val="00116D13"/>
    <w:rsid w:val="001204E1"/>
    <w:rsid w:val="001226E7"/>
    <w:rsid w:val="00127E4A"/>
    <w:rsid w:val="001302F7"/>
    <w:rsid w:val="001330BA"/>
    <w:rsid w:val="001332BB"/>
    <w:rsid w:val="00133D97"/>
    <w:rsid w:val="001346D1"/>
    <w:rsid w:val="001378B0"/>
    <w:rsid w:val="00144357"/>
    <w:rsid w:val="001445A6"/>
    <w:rsid w:val="001536C0"/>
    <w:rsid w:val="00163AA7"/>
    <w:rsid w:val="00166B7C"/>
    <w:rsid w:val="00171B9C"/>
    <w:rsid w:val="0017301A"/>
    <w:rsid w:val="0017537D"/>
    <w:rsid w:val="00176CF9"/>
    <w:rsid w:val="00180844"/>
    <w:rsid w:val="00180F8E"/>
    <w:rsid w:val="001819F3"/>
    <w:rsid w:val="00181C97"/>
    <w:rsid w:val="0018466B"/>
    <w:rsid w:val="001846FC"/>
    <w:rsid w:val="00184C26"/>
    <w:rsid w:val="00184E67"/>
    <w:rsid w:val="001852E6"/>
    <w:rsid w:val="00185FA8"/>
    <w:rsid w:val="0019087F"/>
    <w:rsid w:val="00197839"/>
    <w:rsid w:val="001A0DA2"/>
    <w:rsid w:val="001A3ACD"/>
    <w:rsid w:val="001A59DA"/>
    <w:rsid w:val="001A752D"/>
    <w:rsid w:val="001B0127"/>
    <w:rsid w:val="001B710B"/>
    <w:rsid w:val="001C10EF"/>
    <w:rsid w:val="001C7531"/>
    <w:rsid w:val="001C7C05"/>
    <w:rsid w:val="001D0238"/>
    <w:rsid w:val="001D108F"/>
    <w:rsid w:val="001D2FFF"/>
    <w:rsid w:val="001D484F"/>
    <w:rsid w:val="001D5279"/>
    <w:rsid w:val="001E178B"/>
    <w:rsid w:val="001E3D5E"/>
    <w:rsid w:val="001E4595"/>
    <w:rsid w:val="001E7766"/>
    <w:rsid w:val="001F233F"/>
    <w:rsid w:val="001F3BBE"/>
    <w:rsid w:val="001F4777"/>
    <w:rsid w:val="001F4C52"/>
    <w:rsid w:val="00200FA7"/>
    <w:rsid w:val="0020229E"/>
    <w:rsid w:val="00202466"/>
    <w:rsid w:val="002024FC"/>
    <w:rsid w:val="00202863"/>
    <w:rsid w:val="00203CFA"/>
    <w:rsid w:val="00212109"/>
    <w:rsid w:val="00213F8F"/>
    <w:rsid w:val="00215E92"/>
    <w:rsid w:val="00217DCE"/>
    <w:rsid w:val="00221D6F"/>
    <w:rsid w:val="00225B8F"/>
    <w:rsid w:val="00232327"/>
    <w:rsid w:val="0023265D"/>
    <w:rsid w:val="0023295A"/>
    <w:rsid w:val="00237C2A"/>
    <w:rsid w:val="00244053"/>
    <w:rsid w:val="0024678D"/>
    <w:rsid w:val="002471E6"/>
    <w:rsid w:val="002526C6"/>
    <w:rsid w:val="00252AE9"/>
    <w:rsid w:val="00252B0D"/>
    <w:rsid w:val="002635E9"/>
    <w:rsid w:val="00263EFC"/>
    <w:rsid w:val="002645F3"/>
    <w:rsid w:val="00267D3A"/>
    <w:rsid w:val="00270FA0"/>
    <w:rsid w:val="0027124F"/>
    <w:rsid w:val="002734B2"/>
    <w:rsid w:val="0027488C"/>
    <w:rsid w:val="0027587F"/>
    <w:rsid w:val="00275B54"/>
    <w:rsid w:val="00283E28"/>
    <w:rsid w:val="00290D69"/>
    <w:rsid w:val="00293CDD"/>
    <w:rsid w:val="0029580C"/>
    <w:rsid w:val="00296C33"/>
    <w:rsid w:val="002A17E0"/>
    <w:rsid w:val="002A3C2C"/>
    <w:rsid w:val="002A3E4F"/>
    <w:rsid w:val="002B0CEB"/>
    <w:rsid w:val="002C093F"/>
    <w:rsid w:val="002C3215"/>
    <w:rsid w:val="002C5F6F"/>
    <w:rsid w:val="002C7CB8"/>
    <w:rsid w:val="002D33BD"/>
    <w:rsid w:val="002E13D6"/>
    <w:rsid w:val="002F1350"/>
    <w:rsid w:val="002F2825"/>
    <w:rsid w:val="002F2CB9"/>
    <w:rsid w:val="002F38CE"/>
    <w:rsid w:val="002F5F74"/>
    <w:rsid w:val="00300448"/>
    <w:rsid w:val="0030115E"/>
    <w:rsid w:val="00304171"/>
    <w:rsid w:val="00305A4A"/>
    <w:rsid w:val="003127DC"/>
    <w:rsid w:val="00312AF5"/>
    <w:rsid w:val="00315372"/>
    <w:rsid w:val="0031543D"/>
    <w:rsid w:val="00315484"/>
    <w:rsid w:val="00315B33"/>
    <w:rsid w:val="003170BA"/>
    <w:rsid w:val="00320D71"/>
    <w:rsid w:val="00323998"/>
    <w:rsid w:val="00324AA4"/>
    <w:rsid w:val="0033421C"/>
    <w:rsid w:val="00353FC8"/>
    <w:rsid w:val="00355A00"/>
    <w:rsid w:val="003577C8"/>
    <w:rsid w:val="00357DFB"/>
    <w:rsid w:val="00364A66"/>
    <w:rsid w:val="00365DDC"/>
    <w:rsid w:val="003709A3"/>
    <w:rsid w:val="00380EDF"/>
    <w:rsid w:val="00380F34"/>
    <w:rsid w:val="00385772"/>
    <w:rsid w:val="00385CDA"/>
    <w:rsid w:val="00386883"/>
    <w:rsid w:val="00387FA1"/>
    <w:rsid w:val="0039020E"/>
    <w:rsid w:val="00391A03"/>
    <w:rsid w:val="003941B4"/>
    <w:rsid w:val="003A10F4"/>
    <w:rsid w:val="003A13F1"/>
    <w:rsid w:val="003A3099"/>
    <w:rsid w:val="003A3165"/>
    <w:rsid w:val="003A4E48"/>
    <w:rsid w:val="003A5588"/>
    <w:rsid w:val="003A62EB"/>
    <w:rsid w:val="003A6487"/>
    <w:rsid w:val="003A6700"/>
    <w:rsid w:val="003B02BC"/>
    <w:rsid w:val="003B0E55"/>
    <w:rsid w:val="003B205B"/>
    <w:rsid w:val="003B2A18"/>
    <w:rsid w:val="003B43F6"/>
    <w:rsid w:val="003B46F9"/>
    <w:rsid w:val="003B5D11"/>
    <w:rsid w:val="003B62D0"/>
    <w:rsid w:val="003C2DB5"/>
    <w:rsid w:val="003C7FD0"/>
    <w:rsid w:val="003E101C"/>
    <w:rsid w:val="003E2A2E"/>
    <w:rsid w:val="003E6560"/>
    <w:rsid w:val="003F63FC"/>
    <w:rsid w:val="0040131F"/>
    <w:rsid w:val="00403515"/>
    <w:rsid w:val="00406494"/>
    <w:rsid w:val="0041075D"/>
    <w:rsid w:val="00412346"/>
    <w:rsid w:val="00412CE5"/>
    <w:rsid w:val="00415CB3"/>
    <w:rsid w:val="004201FA"/>
    <w:rsid w:val="00424F76"/>
    <w:rsid w:val="00430ABA"/>
    <w:rsid w:val="004316A9"/>
    <w:rsid w:val="00431BA2"/>
    <w:rsid w:val="00431C4E"/>
    <w:rsid w:val="00434C95"/>
    <w:rsid w:val="0044081C"/>
    <w:rsid w:val="004473A3"/>
    <w:rsid w:val="00450660"/>
    <w:rsid w:val="00457109"/>
    <w:rsid w:val="004628E5"/>
    <w:rsid w:val="00463E2F"/>
    <w:rsid w:val="00467CF4"/>
    <w:rsid w:val="004703F1"/>
    <w:rsid w:val="00471D93"/>
    <w:rsid w:val="00476033"/>
    <w:rsid w:val="004802A9"/>
    <w:rsid w:val="00481881"/>
    <w:rsid w:val="00484377"/>
    <w:rsid w:val="004844AB"/>
    <w:rsid w:val="00486151"/>
    <w:rsid w:val="00487174"/>
    <w:rsid w:val="0048719A"/>
    <w:rsid w:val="004949A7"/>
    <w:rsid w:val="004973CF"/>
    <w:rsid w:val="004A0698"/>
    <w:rsid w:val="004A206C"/>
    <w:rsid w:val="004A5BB3"/>
    <w:rsid w:val="004B0A91"/>
    <w:rsid w:val="004B1418"/>
    <w:rsid w:val="004B2764"/>
    <w:rsid w:val="004C205D"/>
    <w:rsid w:val="004C2390"/>
    <w:rsid w:val="004C316C"/>
    <w:rsid w:val="004C3928"/>
    <w:rsid w:val="004C67D7"/>
    <w:rsid w:val="004D0210"/>
    <w:rsid w:val="004D16C8"/>
    <w:rsid w:val="004D2FC6"/>
    <w:rsid w:val="004D5E0D"/>
    <w:rsid w:val="004E05EF"/>
    <w:rsid w:val="004E32BA"/>
    <w:rsid w:val="004E5B96"/>
    <w:rsid w:val="004E6B25"/>
    <w:rsid w:val="004E73E5"/>
    <w:rsid w:val="004F043F"/>
    <w:rsid w:val="004F1390"/>
    <w:rsid w:val="004F7C99"/>
    <w:rsid w:val="004F7F19"/>
    <w:rsid w:val="005002F9"/>
    <w:rsid w:val="005108CA"/>
    <w:rsid w:val="00512017"/>
    <w:rsid w:val="00512972"/>
    <w:rsid w:val="00512E34"/>
    <w:rsid w:val="00513FDE"/>
    <w:rsid w:val="00517C70"/>
    <w:rsid w:val="005209DA"/>
    <w:rsid w:val="00520F07"/>
    <w:rsid w:val="00521084"/>
    <w:rsid w:val="005230DA"/>
    <w:rsid w:val="00524610"/>
    <w:rsid w:val="005279EA"/>
    <w:rsid w:val="00530B7B"/>
    <w:rsid w:val="00532432"/>
    <w:rsid w:val="005328A0"/>
    <w:rsid w:val="00540D7F"/>
    <w:rsid w:val="00543E86"/>
    <w:rsid w:val="005446EA"/>
    <w:rsid w:val="00545EA4"/>
    <w:rsid w:val="0055175E"/>
    <w:rsid w:val="00551C80"/>
    <w:rsid w:val="0055473A"/>
    <w:rsid w:val="0056082D"/>
    <w:rsid w:val="00564D26"/>
    <w:rsid w:val="00570835"/>
    <w:rsid w:val="005750E5"/>
    <w:rsid w:val="0057696D"/>
    <w:rsid w:val="0057736D"/>
    <w:rsid w:val="005820C6"/>
    <w:rsid w:val="0058273D"/>
    <w:rsid w:val="00583D16"/>
    <w:rsid w:val="005862E7"/>
    <w:rsid w:val="005871CD"/>
    <w:rsid w:val="00587D77"/>
    <w:rsid w:val="005908DE"/>
    <w:rsid w:val="00593060"/>
    <w:rsid w:val="00597BD1"/>
    <w:rsid w:val="005A0D26"/>
    <w:rsid w:val="005A42E6"/>
    <w:rsid w:val="005B150B"/>
    <w:rsid w:val="005B295C"/>
    <w:rsid w:val="005C7307"/>
    <w:rsid w:val="005D0659"/>
    <w:rsid w:val="005D41CB"/>
    <w:rsid w:val="005D6103"/>
    <w:rsid w:val="005D75DB"/>
    <w:rsid w:val="005E5589"/>
    <w:rsid w:val="005E6587"/>
    <w:rsid w:val="005F011E"/>
    <w:rsid w:val="005F4760"/>
    <w:rsid w:val="00601645"/>
    <w:rsid w:val="006029BE"/>
    <w:rsid w:val="006031AE"/>
    <w:rsid w:val="00607235"/>
    <w:rsid w:val="00611926"/>
    <w:rsid w:val="00622482"/>
    <w:rsid w:val="006249AF"/>
    <w:rsid w:val="00634D29"/>
    <w:rsid w:val="0063501D"/>
    <w:rsid w:val="00635DC0"/>
    <w:rsid w:val="00636F82"/>
    <w:rsid w:val="0064077C"/>
    <w:rsid w:val="00645E41"/>
    <w:rsid w:val="006460A2"/>
    <w:rsid w:val="00651570"/>
    <w:rsid w:val="00652DDC"/>
    <w:rsid w:val="00663158"/>
    <w:rsid w:val="00680A42"/>
    <w:rsid w:val="00680E22"/>
    <w:rsid w:val="00682465"/>
    <w:rsid w:val="00682F44"/>
    <w:rsid w:val="006868E8"/>
    <w:rsid w:val="006905CA"/>
    <w:rsid w:val="006921F8"/>
    <w:rsid w:val="00692682"/>
    <w:rsid w:val="006A1808"/>
    <w:rsid w:val="006A66E5"/>
    <w:rsid w:val="006B3C1C"/>
    <w:rsid w:val="006C07AB"/>
    <w:rsid w:val="006C49FF"/>
    <w:rsid w:val="006E73B7"/>
    <w:rsid w:val="006F5BBA"/>
    <w:rsid w:val="00701E96"/>
    <w:rsid w:val="00707C74"/>
    <w:rsid w:val="007135DD"/>
    <w:rsid w:val="00716050"/>
    <w:rsid w:val="0072662C"/>
    <w:rsid w:val="00731A70"/>
    <w:rsid w:val="00732158"/>
    <w:rsid w:val="00732CEF"/>
    <w:rsid w:val="007334B2"/>
    <w:rsid w:val="007363F6"/>
    <w:rsid w:val="007364E9"/>
    <w:rsid w:val="00740E22"/>
    <w:rsid w:val="007522C1"/>
    <w:rsid w:val="0075548E"/>
    <w:rsid w:val="007560FE"/>
    <w:rsid w:val="00756426"/>
    <w:rsid w:val="007569AF"/>
    <w:rsid w:val="007601B2"/>
    <w:rsid w:val="00763D54"/>
    <w:rsid w:val="007644B6"/>
    <w:rsid w:val="007657DC"/>
    <w:rsid w:val="0076764A"/>
    <w:rsid w:val="00767949"/>
    <w:rsid w:val="0077021B"/>
    <w:rsid w:val="00771C73"/>
    <w:rsid w:val="00773A1C"/>
    <w:rsid w:val="007778DB"/>
    <w:rsid w:val="007804C3"/>
    <w:rsid w:val="00784E02"/>
    <w:rsid w:val="00785BF3"/>
    <w:rsid w:val="00785D6C"/>
    <w:rsid w:val="00790A56"/>
    <w:rsid w:val="007913F5"/>
    <w:rsid w:val="007917E4"/>
    <w:rsid w:val="00793477"/>
    <w:rsid w:val="0079702F"/>
    <w:rsid w:val="00797EB2"/>
    <w:rsid w:val="007B0323"/>
    <w:rsid w:val="007B1ACC"/>
    <w:rsid w:val="007B2423"/>
    <w:rsid w:val="007B2C99"/>
    <w:rsid w:val="007B3605"/>
    <w:rsid w:val="007B42A6"/>
    <w:rsid w:val="007B5A82"/>
    <w:rsid w:val="007B7888"/>
    <w:rsid w:val="007C2B4D"/>
    <w:rsid w:val="007C4A3F"/>
    <w:rsid w:val="007C5A99"/>
    <w:rsid w:val="007C5CC6"/>
    <w:rsid w:val="007C74F5"/>
    <w:rsid w:val="007D2B8C"/>
    <w:rsid w:val="007D333B"/>
    <w:rsid w:val="007D4771"/>
    <w:rsid w:val="007E13A5"/>
    <w:rsid w:val="007E503F"/>
    <w:rsid w:val="007E6CC4"/>
    <w:rsid w:val="007E7578"/>
    <w:rsid w:val="007F1AFB"/>
    <w:rsid w:val="007F2E44"/>
    <w:rsid w:val="007F5501"/>
    <w:rsid w:val="008006C6"/>
    <w:rsid w:val="00801DAD"/>
    <w:rsid w:val="0080271C"/>
    <w:rsid w:val="00804914"/>
    <w:rsid w:val="008053C0"/>
    <w:rsid w:val="0081799D"/>
    <w:rsid w:val="00822FA3"/>
    <w:rsid w:val="00824877"/>
    <w:rsid w:val="008255AC"/>
    <w:rsid w:val="008278AB"/>
    <w:rsid w:val="00833264"/>
    <w:rsid w:val="008338EF"/>
    <w:rsid w:val="00833B24"/>
    <w:rsid w:val="00841145"/>
    <w:rsid w:val="00844999"/>
    <w:rsid w:val="00845B6E"/>
    <w:rsid w:val="00847030"/>
    <w:rsid w:val="00852BD4"/>
    <w:rsid w:val="00854784"/>
    <w:rsid w:val="00857886"/>
    <w:rsid w:val="008622D7"/>
    <w:rsid w:val="008672D9"/>
    <w:rsid w:val="0087082C"/>
    <w:rsid w:val="00872744"/>
    <w:rsid w:val="00874D10"/>
    <w:rsid w:val="00876849"/>
    <w:rsid w:val="00880156"/>
    <w:rsid w:val="008858B1"/>
    <w:rsid w:val="00890137"/>
    <w:rsid w:val="00890168"/>
    <w:rsid w:val="008910BF"/>
    <w:rsid w:val="008978AA"/>
    <w:rsid w:val="008A0A5E"/>
    <w:rsid w:val="008A4481"/>
    <w:rsid w:val="008A4BFD"/>
    <w:rsid w:val="008A7AB1"/>
    <w:rsid w:val="008B4B4F"/>
    <w:rsid w:val="008B65D8"/>
    <w:rsid w:val="008C0991"/>
    <w:rsid w:val="008C484C"/>
    <w:rsid w:val="008C53D6"/>
    <w:rsid w:val="008C6659"/>
    <w:rsid w:val="008C6E85"/>
    <w:rsid w:val="008C72EF"/>
    <w:rsid w:val="008D0160"/>
    <w:rsid w:val="008D2C0D"/>
    <w:rsid w:val="008D7104"/>
    <w:rsid w:val="008E463C"/>
    <w:rsid w:val="008E5D9A"/>
    <w:rsid w:val="008F26A1"/>
    <w:rsid w:val="008F428F"/>
    <w:rsid w:val="008F5906"/>
    <w:rsid w:val="008F60BF"/>
    <w:rsid w:val="008F69B1"/>
    <w:rsid w:val="009001C4"/>
    <w:rsid w:val="009006C1"/>
    <w:rsid w:val="00903DD7"/>
    <w:rsid w:val="0090633A"/>
    <w:rsid w:val="00917194"/>
    <w:rsid w:val="0091788C"/>
    <w:rsid w:val="0092112E"/>
    <w:rsid w:val="00921EF2"/>
    <w:rsid w:val="00922A80"/>
    <w:rsid w:val="00925566"/>
    <w:rsid w:val="009303A7"/>
    <w:rsid w:val="009508E1"/>
    <w:rsid w:val="00951233"/>
    <w:rsid w:val="00951284"/>
    <w:rsid w:val="009541BA"/>
    <w:rsid w:val="00962075"/>
    <w:rsid w:val="00963025"/>
    <w:rsid w:val="00963AF3"/>
    <w:rsid w:val="009651FF"/>
    <w:rsid w:val="00970E31"/>
    <w:rsid w:val="00975A9D"/>
    <w:rsid w:val="00976633"/>
    <w:rsid w:val="00984BD7"/>
    <w:rsid w:val="0098795C"/>
    <w:rsid w:val="00991A69"/>
    <w:rsid w:val="009A02E8"/>
    <w:rsid w:val="009A091B"/>
    <w:rsid w:val="009A3CC9"/>
    <w:rsid w:val="009A7FBE"/>
    <w:rsid w:val="009B4523"/>
    <w:rsid w:val="009C2EC4"/>
    <w:rsid w:val="009C5259"/>
    <w:rsid w:val="009D3175"/>
    <w:rsid w:val="009E2F15"/>
    <w:rsid w:val="009E3322"/>
    <w:rsid w:val="009E46DC"/>
    <w:rsid w:val="009E5E39"/>
    <w:rsid w:val="009F1863"/>
    <w:rsid w:val="009F1DCE"/>
    <w:rsid w:val="009F3C18"/>
    <w:rsid w:val="009F4C52"/>
    <w:rsid w:val="009F5268"/>
    <w:rsid w:val="00A02FFD"/>
    <w:rsid w:val="00A108D7"/>
    <w:rsid w:val="00A115F8"/>
    <w:rsid w:val="00A11E8A"/>
    <w:rsid w:val="00A13A87"/>
    <w:rsid w:val="00A1699F"/>
    <w:rsid w:val="00A16B5F"/>
    <w:rsid w:val="00A20FCD"/>
    <w:rsid w:val="00A2238F"/>
    <w:rsid w:val="00A24955"/>
    <w:rsid w:val="00A308BF"/>
    <w:rsid w:val="00A3190B"/>
    <w:rsid w:val="00A35893"/>
    <w:rsid w:val="00A35C9A"/>
    <w:rsid w:val="00A36BE9"/>
    <w:rsid w:val="00A42C48"/>
    <w:rsid w:val="00A4544A"/>
    <w:rsid w:val="00A4619B"/>
    <w:rsid w:val="00A519AD"/>
    <w:rsid w:val="00A52067"/>
    <w:rsid w:val="00A55605"/>
    <w:rsid w:val="00A649A2"/>
    <w:rsid w:val="00A67490"/>
    <w:rsid w:val="00A72F9E"/>
    <w:rsid w:val="00A752FA"/>
    <w:rsid w:val="00A76979"/>
    <w:rsid w:val="00A83AA3"/>
    <w:rsid w:val="00A90EE7"/>
    <w:rsid w:val="00A910C9"/>
    <w:rsid w:val="00AA48C2"/>
    <w:rsid w:val="00AA5DF2"/>
    <w:rsid w:val="00AA7D76"/>
    <w:rsid w:val="00AB0AAF"/>
    <w:rsid w:val="00AB126C"/>
    <w:rsid w:val="00AB4A32"/>
    <w:rsid w:val="00AB7E5A"/>
    <w:rsid w:val="00AB7F2C"/>
    <w:rsid w:val="00AC3223"/>
    <w:rsid w:val="00AC34BE"/>
    <w:rsid w:val="00AD1150"/>
    <w:rsid w:val="00AD27A8"/>
    <w:rsid w:val="00AD7003"/>
    <w:rsid w:val="00AE1293"/>
    <w:rsid w:val="00AE6202"/>
    <w:rsid w:val="00AF3EDE"/>
    <w:rsid w:val="00B00F96"/>
    <w:rsid w:val="00B01177"/>
    <w:rsid w:val="00B0135B"/>
    <w:rsid w:val="00B04BAB"/>
    <w:rsid w:val="00B0557A"/>
    <w:rsid w:val="00B06EA6"/>
    <w:rsid w:val="00B075CC"/>
    <w:rsid w:val="00B0782B"/>
    <w:rsid w:val="00B12DF4"/>
    <w:rsid w:val="00B13E1D"/>
    <w:rsid w:val="00B13E4E"/>
    <w:rsid w:val="00B16727"/>
    <w:rsid w:val="00B17D2D"/>
    <w:rsid w:val="00B2680A"/>
    <w:rsid w:val="00B329E4"/>
    <w:rsid w:val="00B3453C"/>
    <w:rsid w:val="00B35971"/>
    <w:rsid w:val="00B35AA3"/>
    <w:rsid w:val="00B361ED"/>
    <w:rsid w:val="00B400BC"/>
    <w:rsid w:val="00B4021B"/>
    <w:rsid w:val="00B43164"/>
    <w:rsid w:val="00B44985"/>
    <w:rsid w:val="00B44C9A"/>
    <w:rsid w:val="00B46B8A"/>
    <w:rsid w:val="00B54234"/>
    <w:rsid w:val="00B60295"/>
    <w:rsid w:val="00B6061D"/>
    <w:rsid w:val="00B62FB6"/>
    <w:rsid w:val="00B661DC"/>
    <w:rsid w:val="00B67214"/>
    <w:rsid w:val="00B71488"/>
    <w:rsid w:val="00B827A6"/>
    <w:rsid w:val="00B834C2"/>
    <w:rsid w:val="00B83BF6"/>
    <w:rsid w:val="00B93165"/>
    <w:rsid w:val="00B93408"/>
    <w:rsid w:val="00B9596F"/>
    <w:rsid w:val="00BA15B2"/>
    <w:rsid w:val="00BC4D39"/>
    <w:rsid w:val="00BC6523"/>
    <w:rsid w:val="00BC799D"/>
    <w:rsid w:val="00BD4B2B"/>
    <w:rsid w:val="00BD4D16"/>
    <w:rsid w:val="00BD768C"/>
    <w:rsid w:val="00BE1229"/>
    <w:rsid w:val="00BF54EC"/>
    <w:rsid w:val="00BF6B4D"/>
    <w:rsid w:val="00BF7A2A"/>
    <w:rsid w:val="00C00CE6"/>
    <w:rsid w:val="00C06476"/>
    <w:rsid w:val="00C0651A"/>
    <w:rsid w:val="00C11A9F"/>
    <w:rsid w:val="00C2138D"/>
    <w:rsid w:val="00C21D6B"/>
    <w:rsid w:val="00C23D05"/>
    <w:rsid w:val="00C23F7A"/>
    <w:rsid w:val="00C24B11"/>
    <w:rsid w:val="00C343F1"/>
    <w:rsid w:val="00C3697F"/>
    <w:rsid w:val="00C3768C"/>
    <w:rsid w:val="00C42AC1"/>
    <w:rsid w:val="00C46CEB"/>
    <w:rsid w:val="00C537EB"/>
    <w:rsid w:val="00C55020"/>
    <w:rsid w:val="00C55FF9"/>
    <w:rsid w:val="00C57254"/>
    <w:rsid w:val="00C62737"/>
    <w:rsid w:val="00C660C1"/>
    <w:rsid w:val="00C70E97"/>
    <w:rsid w:val="00C75791"/>
    <w:rsid w:val="00C8187D"/>
    <w:rsid w:val="00C8404E"/>
    <w:rsid w:val="00C8425F"/>
    <w:rsid w:val="00C84D66"/>
    <w:rsid w:val="00C84E87"/>
    <w:rsid w:val="00C85122"/>
    <w:rsid w:val="00C90F17"/>
    <w:rsid w:val="00CA042A"/>
    <w:rsid w:val="00CA3D26"/>
    <w:rsid w:val="00CA6A5E"/>
    <w:rsid w:val="00CA6D1E"/>
    <w:rsid w:val="00CA7695"/>
    <w:rsid w:val="00CB2B8E"/>
    <w:rsid w:val="00CB3158"/>
    <w:rsid w:val="00CB3577"/>
    <w:rsid w:val="00CC0432"/>
    <w:rsid w:val="00CD2FC3"/>
    <w:rsid w:val="00CE04AD"/>
    <w:rsid w:val="00CF41DA"/>
    <w:rsid w:val="00CF5E3C"/>
    <w:rsid w:val="00CF7FAD"/>
    <w:rsid w:val="00D00210"/>
    <w:rsid w:val="00D028C2"/>
    <w:rsid w:val="00D04A35"/>
    <w:rsid w:val="00D06CB7"/>
    <w:rsid w:val="00D07B28"/>
    <w:rsid w:val="00D161D9"/>
    <w:rsid w:val="00D305E7"/>
    <w:rsid w:val="00D3346D"/>
    <w:rsid w:val="00D3461F"/>
    <w:rsid w:val="00D34A04"/>
    <w:rsid w:val="00D35B2C"/>
    <w:rsid w:val="00D417CC"/>
    <w:rsid w:val="00D42B87"/>
    <w:rsid w:val="00D434BC"/>
    <w:rsid w:val="00D44E9B"/>
    <w:rsid w:val="00D536EF"/>
    <w:rsid w:val="00D54676"/>
    <w:rsid w:val="00D56A9A"/>
    <w:rsid w:val="00D6054C"/>
    <w:rsid w:val="00D60EF6"/>
    <w:rsid w:val="00D65460"/>
    <w:rsid w:val="00D65E40"/>
    <w:rsid w:val="00D66A67"/>
    <w:rsid w:val="00D70A50"/>
    <w:rsid w:val="00D715FC"/>
    <w:rsid w:val="00D71C80"/>
    <w:rsid w:val="00D73781"/>
    <w:rsid w:val="00D7426E"/>
    <w:rsid w:val="00D75652"/>
    <w:rsid w:val="00D84550"/>
    <w:rsid w:val="00D87FE1"/>
    <w:rsid w:val="00D9128E"/>
    <w:rsid w:val="00D917EF"/>
    <w:rsid w:val="00D97F44"/>
    <w:rsid w:val="00DA5027"/>
    <w:rsid w:val="00DA75D2"/>
    <w:rsid w:val="00DB20B8"/>
    <w:rsid w:val="00DB587E"/>
    <w:rsid w:val="00DB58AF"/>
    <w:rsid w:val="00DC05A4"/>
    <w:rsid w:val="00DC47D8"/>
    <w:rsid w:val="00DC5C40"/>
    <w:rsid w:val="00DC7A6E"/>
    <w:rsid w:val="00DD0332"/>
    <w:rsid w:val="00DD0B39"/>
    <w:rsid w:val="00DD1C88"/>
    <w:rsid w:val="00DD4658"/>
    <w:rsid w:val="00DD5B23"/>
    <w:rsid w:val="00DE56AD"/>
    <w:rsid w:val="00DE73E2"/>
    <w:rsid w:val="00DE79C7"/>
    <w:rsid w:val="00DE7F10"/>
    <w:rsid w:val="00DF3897"/>
    <w:rsid w:val="00DF546C"/>
    <w:rsid w:val="00DF6970"/>
    <w:rsid w:val="00E0112C"/>
    <w:rsid w:val="00E05E4E"/>
    <w:rsid w:val="00E071EE"/>
    <w:rsid w:val="00E076DB"/>
    <w:rsid w:val="00E1295C"/>
    <w:rsid w:val="00E13677"/>
    <w:rsid w:val="00E34F03"/>
    <w:rsid w:val="00E378A7"/>
    <w:rsid w:val="00E430A1"/>
    <w:rsid w:val="00E479C7"/>
    <w:rsid w:val="00E5231F"/>
    <w:rsid w:val="00E53332"/>
    <w:rsid w:val="00E57DB4"/>
    <w:rsid w:val="00E62043"/>
    <w:rsid w:val="00E72525"/>
    <w:rsid w:val="00E8577A"/>
    <w:rsid w:val="00E86E1B"/>
    <w:rsid w:val="00E87808"/>
    <w:rsid w:val="00E92B14"/>
    <w:rsid w:val="00E95641"/>
    <w:rsid w:val="00E976A3"/>
    <w:rsid w:val="00EA0631"/>
    <w:rsid w:val="00EA08A2"/>
    <w:rsid w:val="00EA09B0"/>
    <w:rsid w:val="00EA15BC"/>
    <w:rsid w:val="00EA16B9"/>
    <w:rsid w:val="00EA4882"/>
    <w:rsid w:val="00EA4F31"/>
    <w:rsid w:val="00EA6DFB"/>
    <w:rsid w:val="00EB0EDD"/>
    <w:rsid w:val="00EB6A2C"/>
    <w:rsid w:val="00EB6CD2"/>
    <w:rsid w:val="00EC4966"/>
    <w:rsid w:val="00EC4B76"/>
    <w:rsid w:val="00ED23C9"/>
    <w:rsid w:val="00ED7AEE"/>
    <w:rsid w:val="00EE2DC8"/>
    <w:rsid w:val="00EE3ECA"/>
    <w:rsid w:val="00EE3FE0"/>
    <w:rsid w:val="00EE4D54"/>
    <w:rsid w:val="00EF00AF"/>
    <w:rsid w:val="00EF17BA"/>
    <w:rsid w:val="00EF5C9F"/>
    <w:rsid w:val="00EF6510"/>
    <w:rsid w:val="00F02655"/>
    <w:rsid w:val="00F03517"/>
    <w:rsid w:val="00F1030D"/>
    <w:rsid w:val="00F16EB7"/>
    <w:rsid w:val="00F2109E"/>
    <w:rsid w:val="00F2131B"/>
    <w:rsid w:val="00F25E6A"/>
    <w:rsid w:val="00F26570"/>
    <w:rsid w:val="00F2676B"/>
    <w:rsid w:val="00F30204"/>
    <w:rsid w:val="00F33E1D"/>
    <w:rsid w:val="00F33F36"/>
    <w:rsid w:val="00F4192C"/>
    <w:rsid w:val="00F41E7B"/>
    <w:rsid w:val="00F50C85"/>
    <w:rsid w:val="00F51747"/>
    <w:rsid w:val="00F52B63"/>
    <w:rsid w:val="00F60A72"/>
    <w:rsid w:val="00F6142B"/>
    <w:rsid w:val="00F61542"/>
    <w:rsid w:val="00F62D4F"/>
    <w:rsid w:val="00F672BD"/>
    <w:rsid w:val="00F67589"/>
    <w:rsid w:val="00F71C34"/>
    <w:rsid w:val="00F75303"/>
    <w:rsid w:val="00F80A8B"/>
    <w:rsid w:val="00F81D28"/>
    <w:rsid w:val="00F85A0D"/>
    <w:rsid w:val="00F86424"/>
    <w:rsid w:val="00FA36E0"/>
    <w:rsid w:val="00FA421A"/>
    <w:rsid w:val="00FA5DD3"/>
    <w:rsid w:val="00FA5F54"/>
    <w:rsid w:val="00FA78F1"/>
    <w:rsid w:val="00FB04B8"/>
    <w:rsid w:val="00FB16D9"/>
    <w:rsid w:val="00FB186C"/>
    <w:rsid w:val="00FB2096"/>
    <w:rsid w:val="00FB619E"/>
    <w:rsid w:val="00FB62CE"/>
    <w:rsid w:val="00FC0E11"/>
    <w:rsid w:val="00FC1AB8"/>
    <w:rsid w:val="00FC4970"/>
    <w:rsid w:val="00FC73F8"/>
    <w:rsid w:val="00FC799A"/>
    <w:rsid w:val="00FD16F9"/>
    <w:rsid w:val="00FD63B8"/>
    <w:rsid w:val="00FD6834"/>
    <w:rsid w:val="00FD6C95"/>
    <w:rsid w:val="00FE0202"/>
    <w:rsid w:val="00FE24F8"/>
    <w:rsid w:val="00FE283D"/>
    <w:rsid w:val="00FE6D60"/>
    <w:rsid w:val="00FF05EA"/>
    <w:rsid w:val="00FF0EEA"/>
    <w:rsid w:val="00FF4912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97FB8D"/>
  <w15:docId w15:val="{2E8F0FA2-4F49-4EFA-886F-231547C8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E6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47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4760"/>
  </w:style>
  <w:style w:type="paragraph" w:styleId="Footer">
    <w:name w:val="footer"/>
    <w:basedOn w:val="Normal"/>
    <w:link w:val="FooterChar"/>
    <w:uiPriority w:val="99"/>
    <w:unhideWhenUsed/>
    <w:rsid w:val="005F47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4760"/>
  </w:style>
  <w:style w:type="character" w:styleId="Hyperlink">
    <w:name w:val="Hyperlink"/>
    <w:basedOn w:val="DefaultParagraphFont"/>
    <w:uiPriority w:val="99"/>
    <w:unhideWhenUsed/>
    <w:rsid w:val="00293CD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B24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2C7CB8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CB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C7CB8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7CB8"/>
    <w:rPr>
      <w:rFonts w:ascii="Malgun Gothic" w:eastAsia="Malgun Gothic" w:hAnsi="Malgun Gothic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81799D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1799D"/>
    <w:rPr>
      <w:b/>
      <w:noProof/>
    </w:rPr>
  </w:style>
  <w:style w:type="paragraph" w:styleId="NormalWeb">
    <w:name w:val="Normal (Web)"/>
    <w:basedOn w:val="Normal"/>
    <w:uiPriority w:val="99"/>
    <w:semiHidden/>
    <w:unhideWhenUsed/>
    <w:rsid w:val="00F33F3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C05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E4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E4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1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15F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5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5FC"/>
    <w:rPr>
      <w:b/>
      <w:bCs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7364E9"/>
    <w:rPr>
      <w:color w:val="808080"/>
    </w:rPr>
  </w:style>
  <w:style w:type="paragraph" w:styleId="Revision">
    <w:name w:val="Revision"/>
    <w:hidden/>
    <w:uiPriority w:val="99"/>
    <w:semiHidden/>
    <w:rsid w:val="00305A4A"/>
  </w:style>
  <w:style w:type="character" w:styleId="LineNumber">
    <w:name w:val="line number"/>
    <w:basedOn w:val="DefaultParagraphFont"/>
    <w:uiPriority w:val="99"/>
    <w:semiHidden/>
    <w:unhideWhenUsed/>
    <w:rsid w:val="001E1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lkim@k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jh-cho@k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D66B6E-432D-43D0-8977-ABB372EB9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bigail Pugh</cp:lastModifiedBy>
  <cp:revision>43</cp:revision>
  <cp:lastPrinted>2017-04-11T14:36:00Z</cp:lastPrinted>
  <dcterms:created xsi:type="dcterms:W3CDTF">2017-05-18T07:59:00Z</dcterms:created>
  <dcterms:modified xsi:type="dcterms:W3CDTF">2018-04-20T16:49:00Z</dcterms:modified>
</cp:coreProperties>
</file>